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A37C6" w14:textId="77777777" w:rsidR="002D6F5E" w:rsidRPr="005F4D0D" w:rsidRDefault="002D6F5E" w:rsidP="00D3550F">
      <w:pPr>
        <w:spacing w:after="0" w:line="240" w:lineRule="auto"/>
        <w:outlineLvl w:val="0"/>
        <w:rPr>
          <w:b/>
        </w:rPr>
      </w:pPr>
      <w:r w:rsidRPr="005F4D0D">
        <w:rPr>
          <w:b/>
        </w:rPr>
        <w:t>S3 Table. Plasmids used in this study</w:t>
      </w:r>
    </w:p>
    <w:p w14:paraId="72FA7DC5" w14:textId="77777777" w:rsidR="002D6F5E" w:rsidRDefault="002D6F5E" w:rsidP="002D6F5E">
      <w:pPr>
        <w:spacing w:after="0" w:line="240" w:lineRule="auto"/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20"/>
        <w:gridCol w:w="3690"/>
        <w:gridCol w:w="1139"/>
      </w:tblGrid>
      <w:tr w:rsidR="002D6F5E" w:rsidRPr="000E7F4D" w14:paraId="0F31DF8E" w14:textId="77777777" w:rsidTr="00C9701D">
        <w:tc>
          <w:tcPr>
            <w:tcW w:w="2520" w:type="dxa"/>
          </w:tcPr>
          <w:p w14:paraId="0EB7DC6A" w14:textId="77777777" w:rsidR="002D6F5E" w:rsidRPr="000E7F4D" w:rsidRDefault="002D6F5E" w:rsidP="00275997">
            <w:pPr>
              <w:spacing w:before="100" w:beforeAutospacing="1" w:after="0" w:afterAutospacing="1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Plasmid</w:t>
            </w:r>
          </w:p>
        </w:tc>
        <w:tc>
          <w:tcPr>
            <w:tcW w:w="3690" w:type="dxa"/>
          </w:tcPr>
          <w:p w14:paraId="3E8F8D13" w14:textId="77777777" w:rsidR="002D6F5E" w:rsidRPr="000E7F4D" w:rsidRDefault="002D6F5E" w:rsidP="00275997">
            <w:pPr>
              <w:spacing w:before="100" w:beforeAutospacing="1" w:after="0" w:afterAutospacing="1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Description</w:t>
            </w:r>
          </w:p>
        </w:tc>
        <w:tc>
          <w:tcPr>
            <w:tcW w:w="1139" w:type="dxa"/>
          </w:tcPr>
          <w:p w14:paraId="2423DF15" w14:textId="77777777" w:rsidR="002D6F5E" w:rsidRPr="000E7F4D" w:rsidRDefault="002D6F5E" w:rsidP="00275997">
            <w:pPr>
              <w:spacing w:before="100" w:beforeAutospacing="1" w:after="0" w:afterAutospacing="1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Reference</w:t>
            </w:r>
          </w:p>
        </w:tc>
      </w:tr>
      <w:tr w:rsidR="002D6F5E" w:rsidRPr="000E7F4D" w14:paraId="615E90B6" w14:textId="77777777" w:rsidTr="00C9701D">
        <w:tc>
          <w:tcPr>
            <w:tcW w:w="2520" w:type="dxa"/>
          </w:tcPr>
          <w:p w14:paraId="075A0389" w14:textId="4E4EF33B" w:rsidR="002D6F5E" w:rsidRPr="000E7F4D" w:rsidRDefault="00D3550F" w:rsidP="00275997">
            <w:pPr>
              <w:spacing w:before="100" w:beforeAutospacing="1" w:after="0" w:afterAutospacing="1"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p</w:t>
            </w:r>
            <w:r w:rsidR="002D6F5E" w:rsidRPr="00716357">
              <w:rPr>
                <w:rFonts w:cs="Arial"/>
                <w:i/>
                <w:color w:val="000000"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3690" w:type="dxa"/>
          </w:tcPr>
          <w:p w14:paraId="2346540C" w14:textId="3429FB02" w:rsidR="002D6F5E" w:rsidRPr="000E7F4D" w:rsidRDefault="002D6F5E" w:rsidP="008160D8">
            <w:pPr>
              <w:spacing w:before="100" w:beforeAutospacing="1" w:after="0" w:afterAutospacing="1" w:line="240" w:lineRule="auto"/>
              <w:rPr>
                <w:color w:val="000000" w:themeColor="text1"/>
                <w:sz w:val="20"/>
                <w:szCs w:val="20"/>
              </w:rPr>
            </w:pPr>
            <w:r w:rsidRPr="00716357">
              <w:rPr>
                <w:color w:val="000000" w:themeColor="text1"/>
                <w:sz w:val="20"/>
                <w:szCs w:val="20"/>
              </w:rPr>
              <w:t xml:space="preserve">Complementation plasmid; </w:t>
            </w:r>
            <w:proofErr w:type="spellStart"/>
            <w:r w:rsidRPr="00716357">
              <w:rPr>
                <w:i/>
                <w:color w:val="000000" w:themeColor="text1"/>
                <w:sz w:val="20"/>
                <w:szCs w:val="20"/>
              </w:rPr>
              <w:t>fimH</w:t>
            </w:r>
            <w:proofErr w:type="spellEnd"/>
            <w:r w:rsidRPr="00716357">
              <w:rPr>
                <w:color w:val="000000" w:themeColor="text1"/>
                <w:sz w:val="20"/>
                <w:szCs w:val="20"/>
              </w:rPr>
              <w:t xml:space="preserve"> gene cloned into 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pFLAG</w:t>
            </w:r>
            <w:proofErr w:type="spellEnd"/>
            <w:r w:rsidRPr="00716357">
              <w:rPr>
                <w:color w:val="000000" w:themeColor="text1"/>
                <w:sz w:val="20"/>
                <w:szCs w:val="20"/>
              </w:rPr>
              <w:t xml:space="preserve">-CTC 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Amp</w:t>
            </w:r>
            <w:r w:rsidR="008160D8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9" w:type="dxa"/>
          </w:tcPr>
          <w:p w14:paraId="5C130974" w14:textId="77777777" w:rsidR="002D6F5E" w:rsidRPr="000E7F4D" w:rsidRDefault="002D6F5E" w:rsidP="00275997">
            <w:pPr>
              <w:spacing w:before="100" w:beforeAutospacing="1" w:after="0" w:afterAutospacing="1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This study</w:t>
            </w:r>
          </w:p>
        </w:tc>
      </w:tr>
      <w:tr w:rsidR="009B4F0E" w:rsidRPr="000E7F4D" w14:paraId="3297EDE9" w14:textId="77777777" w:rsidTr="00C9701D">
        <w:tc>
          <w:tcPr>
            <w:tcW w:w="2520" w:type="dxa"/>
          </w:tcPr>
          <w:p w14:paraId="453FAEFD" w14:textId="098ED03A" w:rsidR="009B4F0E" w:rsidRDefault="009B4F0E" w:rsidP="00275997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p</w:t>
            </w:r>
            <w:r w:rsidRPr="009B4F0E">
              <w:rPr>
                <w:rFonts w:cs="Arial"/>
                <w:i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3690" w:type="dxa"/>
          </w:tcPr>
          <w:p w14:paraId="37290118" w14:textId="2439B246" w:rsidR="009B4F0E" w:rsidRPr="00716357" w:rsidRDefault="009B4F0E" w:rsidP="00AE04F4">
            <w:pPr>
              <w:spacing w:before="100" w:beforeAutospacing="1" w:after="0" w:afterAutospacing="1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iCs/>
                <w:sz w:val="20"/>
                <w:szCs w:val="20"/>
              </w:rPr>
              <w:t>fimA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716357">
              <w:rPr>
                <w:rFonts w:cs="Arial"/>
                <w:sz w:val="20"/>
                <w:szCs w:val="20"/>
              </w:rPr>
              <w:t xml:space="preserve">gene </w:t>
            </w:r>
            <w:r>
              <w:rPr>
                <w:rFonts w:cs="Arial"/>
                <w:sz w:val="20"/>
                <w:szCs w:val="20"/>
              </w:rPr>
              <w:t>cloned into</w:t>
            </w:r>
            <w:r w:rsidRPr="00716357">
              <w:rPr>
                <w:rFonts w:cs="Arial"/>
                <w:sz w:val="20"/>
                <w:szCs w:val="20"/>
              </w:rPr>
              <w:t xml:space="preserve"> of </w:t>
            </w:r>
            <w:r w:rsidR="00AE04F4">
              <w:rPr>
                <w:rFonts w:cs="Arial"/>
                <w:sz w:val="20"/>
                <w:szCs w:val="20"/>
              </w:rPr>
              <w:t>EcoR1/</w:t>
            </w:r>
            <w:proofErr w:type="spellStart"/>
            <w:r w:rsidR="00AE04F4">
              <w:rPr>
                <w:rFonts w:cs="Arial"/>
                <w:sz w:val="20"/>
                <w:szCs w:val="20"/>
              </w:rPr>
              <w:t>BamHI</w:t>
            </w:r>
            <w:proofErr w:type="spellEnd"/>
            <w:r w:rsidR="00AE04F4">
              <w:rPr>
                <w:rFonts w:cs="Arial"/>
                <w:sz w:val="20"/>
                <w:szCs w:val="20"/>
              </w:rPr>
              <w:t xml:space="preserve"> sites of </w:t>
            </w:r>
            <w:r w:rsidRPr="00716357">
              <w:rPr>
                <w:rFonts w:cs="Arial"/>
                <w:sz w:val="20"/>
                <w:szCs w:val="20"/>
              </w:rPr>
              <w:t>p</w:t>
            </w:r>
            <w:r w:rsidR="00AE04F4">
              <w:rPr>
                <w:rFonts w:cs="Arial"/>
                <w:sz w:val="20"/>
                <w:szCs w:val="20"/>
              </w:rPr>
              <w:t>T</w:t>
            </w:r>
            <w:r w:rsidRPr="00716357">
              <w:rPr>
                <w:rFonts w:cs="Arial"/>
                <w:sz w:val="20"/>
                <w:szCs w:val="20"/>
              </w:rPr>
              <w:t xml:space="preserve">rc99A </w:t>
            </w:r>
          </w:p>
        </w:tc>
        <w:tc>
          <w:tcPr>
            <w:tcW w:w="1139" w:type="dxa"/>
          </w:tcPr>
          <w:p w14:paraId="3B1BBFC0" w14:textId="5478EF5C" w:rsidR="009B4F0E" w:rsidRPr="00716357" w:rsidRDefault="00AE04F4" w:rsidP="002759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D6F5E" w:rsidRPr="000E7F4D" w14:paraId="3931441B" w14:textId="77777777" w:rsidTr="00C9701D">
        <w:tc>
          <w:tcPr>
            <w:tcW w:w="2520" w:type="dxa"/>
          </w:tcPr>
          <w:p w14:paraId="03E293B3" w14:textId="3F3A693A" w:rsidR="002D6F5E" w:rsidRPr="000E7F4D" w:rsidRDefault="00D3550F" w:rsidP="00275997">
            <w:pPr>
              <w:spacing w:before="100" w:beforeAutospacing="1" w:after="0" w:afterAutospacing="1" w:line="240" w:lineRule="auto"/>
              <w:rPr>
                <w:sz w:val="20"/>
                <w:szCs w:val="20"/>
              </w:rPr>
            </w:pPr>
            <w:proofErr w:type="gramStart"/>
            <w:r>
              <w:rPr>
                <w:rFonts w:cs="Arial"/>
                <w:color w:val="000000"/>
                <w:sz w:val="20"/>
                <w:szCs w:val="20"/>
              </w:rPr>
              <w:t>p</w:t>
            </w:r>
            <w:r w:rsidR="002D6F5E" w:rsidRPr="00716357">
              <w:rPr>
                <w:rFonts w:cs="Arial"/>
                <w:i/>
                <w:iCs/>
                <w:color w:val="000000"/>
                <w:sz w:val="20"/>
                <w:szCs w:val="20"/>
              </w:rPr>
              <w:t>fimH:Q</w:t>
            </w:r>
            <w:proofErr w:type="gramEnd"/>
            <w:r w:rsidR="002D6F5E" w:rsidRPr="00716357">
              <w:rPr>
                <w:rFonts w:cs="Arial"/>
                <w:i/>
                <w:iCs/>
                <w:color w:val="000000"/>
                <w:sz w:val="20"/>
                <w:szCs w:val="20"/>
              </w:rPr>
              <w:t>133K</w:t>
            </w:r>
          </w:p>
        </w:tc>
        <w:tc>
          <w:tcPr>
            <w:tcW w:w="3690" w:type="dxa"/>
          </w:tcPr>
          <w:p w14:paraId="2648FDFD" w14:textId="384E3711" w:rsidR="002D6F5E" w:rsidRPr="000E7F4D" w:rsidRDefault="002D6F5E" w:rsidP="008160D8">
            <w:pPr>
              <w:spacing w:before="100" w:beforeAutospacing="1" w:after="0" w:afterAutospacing="1" w:line="240" w:lineRule="auto"/>
              <w:rPr>
                <w:color w:val="000000" w:themeColor="text1"/>
                <w:sz w:val="20"/>
                <w:szCs w:val="20"/>
              </w:rPr>
            </w:pPr>
            <w:r w:rsidRPr="00716357">
              <w:rPr>
                <w:color w:val="000000" w:themeColor="text1"/>
                <w:sz w:val="20"/>
                <w:szCs w:val="20"/>
              </w:rPr>
              <w:t xml:space="preserve">Complementation plasmid; </w:t>
            </w:r>
            <w:proofErr w:type="gramStart"/>
            <w:r w:rsidRPr="00716357">
              <w:rPr>
                <w:i/>
                <w:color w:val="000000" w:themeColor="text1"/>
                <w:sz w:val="20"/>
                <w:szCs w:val="20"/>
              </w:rPr>
              <w:t>fimH:Q</w:t>
            </w:r>
            <w:proofErr w:type="gramEnd"/>
            <w:r w:rsidRPr="00716357">
              <w:rPr>
                <w:i/>
                <w:color w:val="000000" w:themeColor="text1"/>
                <w:sz w:val="20"/>
                <w:szCs w:val="20"/>
              </w:rPr>
              <w:t>133K</w:t>
            </w:r>
            <w:r w:rsidRPr="00716357">
              <w:rPr>
                <w:color w:val="000000" w:themeColor="text1"/>
                <w:sz w:val="20"/>
                <w:szCs w:val="20"/>
              </w:rPr>
              <w:t xml:space="preserve"> mutant allele cloned into 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pFLAG</w:t>
            </w:r>
            <w:proofErr w:type="spellEnd"/>
            <w:r w:rsidRPr="00716357">
              <w:rPr>
                <w:color w:val="000000" w:themeColor="text1"/>
                <w:sz w:val="20"/>
                <w:szCs w:val="20"/>
              </w:rPr>
              <w:t xml:space="preserve">-CTC, 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Amp</w:t>
            </w:r>
            <w:r w:rsidR="008160D8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9" w:type="dxa"/>
          </w:tcPr>
          <w:p w14:paraId="5944A315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This study</w:t>
            </w:r>
          </w:p>
        </w:tc>
      </w:tr>
      <w:tr w:rsidR="002D6F5E" w:rsidRPr="000E7F4D" w14:paraId="1FC52BFA" w14:textId="77777777" w:rsidTr="00C9701D">
        <w:tc>
          <w:tcPr>
            <w:tcW w:w="2520" w:type="dxa"/>
          </w:tcPr>
          <w:p w14:paraId="320E93BB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  <w:lang w:val="nb-NO"/>
              </w:rPr>
              <w:t>pETDUET1-fimHLD-his</w:t>
            </w:r>
          </w:p>
        </w:tc>
        <w:tc>
          <w:tcPr>
            <w:tcW w:w="3690" w:type="dxa"/>
          </w:tcPr>
          <w:p w14:paraId="74463131" w14:textId="5B887704" w:rsidR="002D6F5E" w:rsidRPr="000E7F4D" w:rsidRDefault="002D6F5E" w:rsidP="008160D8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716357">
              <w:rPr>
                <w:color w:val="000000" w:themeColor="text1"/>
                <w:sz w:val="20"/>
                <w:szCs w:val="20"/>
              </w:rPr>
              <w:t xml:space="preserve">Expression plasmid for purification of 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FimH</w:t>
            </w:r>
            <w:proofErr w:type="spellEnd"/>
            <w:r w:rsidRPr="00716357">
              <w:rPr>
                <w:color w:val="000000" w:themeColor="text1"/>
                <w:sz w:val="20"/>
                <w:szCs w:val="20"/>
              </w:rPr>
              <w:t xml:space="preserve"> lectin domain (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FimHLD</w:t>
            </w:r>
            <w:proofErr w:type="spellEnd"/>
            <w:proofErr w:type="gramStart"/>
            <w:r w:rsidRPr="00716357">
              <w:rPr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Amp</w:t>
            </w:r>
            <w:r w:rsidR="008160D8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proofErr w:type="gramEnd"/>
            <w:r w:rsidRPr="0071635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14:paraId="43DA10D9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This study</w:t>
            </w:r>
          </w:p>
        </w:tc>
      </w:tr>
      <w:tr w:rsidR="002D6F5E" w:rsidRPr="000E7F4D" w14:paraId="42F853D6" w14:textId="77777777" w:rsidTr="00C9701D">
        <w:tc>
          <w:tcPr>
            <w:tcW w:w="2520" w:type="dxa"/>
          </w:tcPr>
          <w:p w14:paraId="6A34D2CF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  <w:lang w:val="nb-NO"/>
              </w:rPr>
              <w:t>pETDUET1-</w:t>
            </w:r>
            <w:proofErr w:type="gramStart"/>
            <w:r w:rsidRPr="00716357">
              <w:rPr>
                <w:rFonts w:cs="Arial"/>
                <w:color w:val="000000"/>
                <w:sz w:val="20"/>
                <w:szCs w:val="20"/>
                <w:lang w:val="nb-NO"/>
              </w:rPr>
              <w:t>fimHLD:Q</w:t>
            </w:r>
            <w:proofErr w:type="gramEnd"/>
            <w:r w:rsidRPr="00716357">
              <w:rPr>
                <w:rFonts w:cs="Arial"/>
                <w:color w:val="000000"/>
                <w:sz w:val="20"/>
                <w:szCs w:val="20"/>
                <w:lang w:val="nb-NO"/>
              </w:rPr>
              <w:t>133K-his</w:t>
            </w:r>
          </w:p>
        </w:tc>
        <w:tc>
          <w:tcPr>
            <w:tcW w:w="3690" w:type="dxa"/>
          </w:tcPr>
          <w:p w14:paraId="078849DC" w14:textId="577D08DA" w:rsidR="002D6F5E" w:rsidRPr="000E7F4D" w:rsidRDefault="002D6F5E" w:rsidP="008160D8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716357">
              <w:rPr>
                <w:color w:val="000000" w:themeColor="text1"/>
                <w:sz w:val="20"/>
                <w:szCs w:val="20"/>
              </w:rPr>
              <w:t xml:space="preserve">Expression plasmid for purification of mutated 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FimH</w:t>
            </w:r>
            <w:proofErr w:type="spellEnd"/>
            <w:r w:rsidRPr="00716357">
              <w:rPr>
                <w:color w:val="000000" w:themeColor="text1"/>
                <w:sz w:val="20"/>
                <w:szCs w:val="20"/>
              </w:rPr>
              <w:t xml:space="preserve"> lectin domain (</w:t>
            </w:r>
            <w:proofErr w:type="gramStart"/>
            <w:r w:rsidRPr="00716357">
              <w:rPr>
                <w:color w:val="000000" w:themeColor="text1"/>
                <w:sz w:val="20"/>
                <w:szCs w:val="20"/>
              </w:rPr>
              <w:t>FimHLD:Q</w:t>
            </w:r>
            <w:proofErr w:type="gramEnd"/>
            <w:r w:rsidRPr="00716357">
              <w:rPr>
                <w:color w:val="000000" w:themeColor="text1"/>
                <w:sz w:val="20"/>
                <w:szCs w:val="20"/>
              </w:rPr>
              <w:t xml:space="preserve">133K), 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Amp</w:t>
            </w:r>
            <w:r w:rsidR="008160D8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9" w:type="dxa"/>
          </w:tcPr>
          <w:p w14:paraId="12863DAA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This study</w:t>
            </w:r>
          </w:p>
        </w:tc>
      </w:tr>
      <w:tr w:rsidR="002D6F5E" w:rsidRPr="000E7F4D" w14:paraId="6929EDDF" w14:textId="77777777" w:rsidTr="00C9701D">
        <w:tc>
          <w:tcPr>
            <w:tcW w:w="2520" w:type="dxa"/>
          </w:tcPr>
          <w:p w14:paraId="4BB5119B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716357">
              <w:rPr>
                <w:sz w:val="20"/>
                <w:szCs w:val="20"/>
              </w:rPr>
              <w:t>pFLAG</w:t>
            </w:r>
            <w:proofErr w:type="spellEnd"/>
            <w:r w:rsidRPr="00716357">
              <w:rPr>
                <w:sz w:val="20"/>
                <w:szCs w:val="20"/>
              </w:rPr>
              <w:t>-CTC</w:t>
            </w:r>
          </w:p>
        </w:tc>
        <w:tc>
          <w:tcPr>
            <w:tcW w:w="3690" w:type="dxa"/>
          </w:tcPr>
          <w:p w14:paraId="7C71517B" w14:textId="7620B874" w:rsidR="002D6F5E" w:rsidRPr="000E7F4D" w:rsidRDefault="008F3C02" w:rsidP="00275997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ression plasmid vector</w:t>
            </w:r>
            <w:r w:rsidR="002D6F5E" w:rsidRPr="00716357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2D6F5E" w:rsidRPr="00716357">
              <w:rPr>
                <w:color w:val="000000" w:themeColor="text1"/>
                <w:sz w:val="20"/>
                <w:szCs w:val="20"/>
              </w:rPr>
              <w:t>Amp</w:t>
            </w:r>
            <w:r w:rsidR="002D6F5E" w:rsidRPr="00716357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9" w:type="dxa"/>
          </w:tcPr>
          <w:p w14:paraId="224FC449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Sigma</w:t>
            </w:r>
          </w:p>
        </w:tc>
      </w:tr>
      <w:tr w:rsidR="00241141" w:rsidRPr="000E7F4D" w14:paraId="5585B8FA" w14:textId="77777777" w:rsidTr="00C9701D">
        <w:tc>
          <w:tcPr>
            <w:tcW w:w="2520" w:type="dxa"/>
          </w:tcPr>
          <w:p w14:paraId="29E7D950" w14:textId="0C263534" w:rsidR="00241141" w:rsidRPr="00716357" w:rsidRDefault="00241141" w:rsidP="0024114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c99A</w:t>
            </w:r>
          </w:p>
        </w:tc>
        <w:tc>
          <w:tcPr>
            <w:tcW w:w="3690" w:type="dxa"/>
          </w:tcPr>
          <w:p w14:paraId="3E88AA07" w14:textId="35933580" w:rsidR="00241141" w:rsidRPr="00716357" w:rsidRDefault="00C515CF" w:rsidP="00C9701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BR322-derived </w:t>
            </w:r>
            <w:r w:rsidR="00885D2C">
              <w:rPr>
                <w:color w:val="000000" w:themeColor="text1"/>
                <w:sz w:val="20"/>
                <w:szCs w:val="20"/>
              </w:rPr>
              <w:t>expression plasmid</w:t>
            </w:r>
            <w:r w:rsidR="008F3C02">
              <w:rPr>
                <w:color w:val="000000" w:themeColor="text1"/>
                <w:sz w:val="20"/>
                <w:szCs w:val="20"/>
              </w:rPr>
              <w:t xml:space="preserve"> vector;</w:t>
            </w:r>
            <w:r w:rsidR="00885D2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9701D">
              <w:rPr>
                <w:color w:val="000000" w:themeColor="text1"/>
                <w:sz w:val="20"/>
                <w:szCs w:val="20"/>
              </w:rPr>
              <w:t>Amp</w:t>
            </w:r>
            <w:r w:rsidR="00C9701D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9" w:type="dxa"/>
          </w:tcPr>
          <w:p w14:paraId="1BEFB1D3" w14:textId="116EE9BF" w:rsidR="00241141" w:rsidRPr="00716357" w:rsidRDefault="00275997" w:rsidP="00885D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7]</w:t>
            </w:r>
          </w:p>
        </w:tc>
      </w:tr>
      <w:tr w:rsidR="002D6F5E" w:rsidRPr="000E7F4D" w14:paraId="483AE6A1" w14:textId="77777777" w:rsidTr="00C9701D">
        <w:tc>
          <w:tcPr>
            <w:tcW w:w="2520" w:type="dxa"/>
          </w:tcPr>
          <w:p w14:paraId="08977D8D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pETDUET-1</w:t>
            </w:r>
          </w:p>
        </w:tc>
        <w:tc>
          <w:tcPr>
            <w:tcW w:w="3690" w:type="dxa"/>
          </w:tcPr>
          <w:p w14:paraId="36B82F2A" w14:textId="4F68B0E3" w:rsidR="002D6F5E" w:rsidRPr="000E7F4D" w:rsidRDefault="002D6F5E" w:rsidP="008160D8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716357">
              <w:rPr>
                <w:color w:val="000000" w:themeColor="text1"/>
                <w:sz w:val="20"/>
                <w:szCs w:val="20"/>
              </w:rPr>
              <w:t xml:space="preserve">expression plasmid, </w:t>
            </w:r>
            <w:proofErr w:type="spellStart"/>
            <w:r w:rsidRPr="00716357">
              <w:rPr>
                <w:color w:val="000000" w:themeColor="text1"/>
                <w:sz w:val="20"/>
                <w:szCs w:val="20"/>
              </w:rPr>
              <w:t>Amp</w:t>
            </w:r>
            <w:r w:rsidR="008160D8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9" w:type="dxa"/>
          </w:tcPr>
          <w:p w14:paraId="52F626CA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716357">
              <w:rPr>
                <w:sz w:val="20"/>
                <w:szCs w:val="20"/>
              </w:rPr>
              <w:t>Novagen</w:t>
            </w:r>
            <w:proofErr w:type="spellEnd"/>
          </w:p>
        </w:tc>
      </w:tr>
      <w:tr w:rsidR="002D6F5E" w:rsidRPr="000E7F4D" w14:paraId="2237E0C3" w14:textId="77777777" w:rsidTr="00C9701D">
        <w:tc>
          <w:tcPr>
            <w:tcW w:w="2520" w:type="dxa"/>
          </w:tcPr>
          <w:p w14:paraId="16AE80C3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pKD46</w:t>
            </w:r>
          </w:p>
        </w:tc>
        <w:tc>
          <w:tcPr>
            <w:tcW w:w="3690" w:type="dxa"/>
          </w:tcPr>
          <w:p w14:paraId="3F8E7D40" w14:textId="63607611" w:rsidR="002D6F5E" w:rsidRPr="000E7F4D" w:rsidRDefault="002D6F5E" w:rsidP="008160D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16357">
              <w:rPr>
                <w:rFonts w:cs="Arial"/>
                <w:color w:val="000000" w:themeColor="text1"/>
                <w:sz w:val="20"/>
                <w:szCs w:val="20"/>
              </w:rPr>
              <w:t xml:space="preserve">Helper plasmid for λ-Red mediated recombination, </w:t>
            </w:r>
            <w:proofErr w:type="spellStart"/>
            <w:r w:rsidRPr="00716357">
              <w:rPr>
                <w:rFonts w:cs="Arial"/>
                <w:color w:val="000000" w:themeColor="text1"/>
                <w:sz w:val="20"/>
                <w:szCs w:val="20"/>
              </w:rPr>
              <w:t>Amp</w:t>
            </w:r>
            <w:r w:rsidR="008160D8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9" w:type="dxa"/>
          </w:tcPr>
          <w:p w14:paraId="5867D3DE" w14:textId="229E56C5" w:rsidR="002D6F5E" w:rsidRPr="000E7F4D" w:rsidRDefault="003D49C4" w:rsidP="00885D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]</w:t>
            </w:r>
          </w:p>
        </w:tc>
      </w:tr>
      <w:tr w:rsidR="002D6F5E" w:rsidRPr="000E7F4D" w14:paraId="13240F11" w14:textId="77777777" w:rsidTr="00C9701D">
        <w:tc>
          <w:tcPr>
            <w:tcW w:w="2520" w:type="dxa"/>
          </w:tcPr>
          <w:p w14:paraId="54B66F02" w14:textId="77777777" w:rsidR="002D6F5E" w:rsidRPr="000E7F4D" w:rsidRDefault="002D6F5E" w:rsidP="00275997">
            <w:pPr>
              <w:spacing w:after="0" w:line="240" w:lineRule="auto"/>
              <w:rPr>
                <w:sz w:val="20"/>
                <w:szCs w:val="20"/>
              </w:rPr>
            </w:pPr>
            <w:r w:rsidRPr="00716357">
              <w:rPr>
                <w:sz w:val="20"/>
                <w:szCs w:val="20"/>
              </w:rPr>
              <w:t>pKD4</w:t>
            </w:r>
          </w:p>
        </w:tc>
        <w:tc>
          <w:tcPr>
            <w:tcW w:w="3690" w:type="dxa"/>
          </w:tcPr>
          <w:p w14:paraId="75CD7537" w14:textId="02D1C60A" w:rsidR="002D6F5E" w:rsidRPr="000E7F4D" w:rsidRDefault="002D6F5E" w:rsidP="008160D8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716357">
              <w:rPr>
                <w:rFonts w:cs="Arial"/>
                <w:color w:val="000000" w:themeColor="text1"/>
                <w:sz w:val="20"/>
                <w:szCs w:val="20"/>
              </w:rPr>
              <w:t>Template plasmid for kanamycin resistan</w:t>
            </w:r>
            <w:r w:rsidR="008F3C02">
              <w:rPr>
                <w:rFonts w:cs="Arial"/>
                <w:color w:val="000000" w:themeColor="text1"/>
                <w:sz w:val="20"/>
                <w:szCs w:val="20"/>
              </w:rPr>
              <w:t>ce</w:t>
            </w:r>
            <w:r w:rsidRPr="00716357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="008F3C02">
              <w:rPr>
                <w:rFonts w:cs="Arial"/>
                <w:color w:val="000000" w:themeColor="text1"/>
                <w:sz w:val="20"/>
                <w:szCs w:val="20"/>
              </w:rPr>
              <w:t>cassette</w:t>
            </w:r>
            <w:r w:rsidRPr="00716357">
              <w:rPr>
                <w:rFonts w:cs="Arial"/>
                <w:color w:val="000000" w:themeColor="text1"/>
                <w:sz w:val="20"/>
                <w:szCs w:val="20"/>
              </w:rPr>
              <w:t xml:space="preserve"> amplification, </w:t>
            </w:r>
            <w:proofErr w:type="spellStart"/>
            <w:r w:rsidRPr="00716357">
              <w:rPr>
                <w:rFonts w:cs="Arial"/>
                <w:color w:val="000000" w:themeColor="text1"/>
                <w:sz w:val="20"/>
                <w:szCs w:val="20"/>
              </w:rPr>
              <w:t>Km</w:t>
            </w:r>
            <w:r w:rsidR="008160D8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9" w:type="dxa"/>
          </w:tcPr>
          <w:p w14:paraId="6616C8D9" w14:textId="086B2DD6" w:rsidR="002D6F5E" w:rsidRPr="000E7F4D" w:rsidRDefault="003D49C4" w:rsidP="00885D2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]</w:t>
            </w:r>
          </w:p>
        </w:tc>
      </w:tr>
    </w:tbl>
    <w:p w14:paraId="5C130AC9" w14:textId="77777777" w:rsidR="00885D2C" w:rsidRDefault="00885D2C">
      <w:pPr>
        <w:rPr>
          <w:lang w:val="sv-SE"/>
        </w:rPr>
      </w:pPr>
      <w:bookmarkStart w:id="0" w:name="_GoBack"/>
      <w:bookmarkEnd w:id="0"/>
    </w:p>
    <w:p w14:paraId="29959F9B" w14:textId="77777777" w:rsidR="00885D2C" w:rsidRDefault="00885D2C">
      <w:pPr>
        <w:rPr>
          <w:lang w:val="sv-SE"/>
        </w:rPr>
      </w:pPr>
    </w:p>
    <w:p w14:paraId="6962B7AB" w14:textId="52147751" w:rsidR="00275997" w:rsidRPr="00C9701D" w:rsidRDefault="00885D2C">
      <w:pPr>
        <w:rPr>
          <w:lang w:val="sv-SE"/>
        </w:rPr>
      </w:pPr>
      <w:r>
        <w:rPr>
          <w:lang w:val="sv-SE"/>
        </w:rPr>
        <w:fldChar w:fldCharType="begin"/>
      </w:r>
      <w:r w:rsidRPr="00885D2C">
        <w:instrText xml:space="preserve"> ADDIN EN.REFLIST </w:instrText>
      </w:r>
      <w:r>
        <w:rPr>
          <w:lang w:val="sv-SE"/>
        </w:rPr>
        <w:fldChar w:fldCharType="end"/>
      </w:r>
    </w:p>
    <w:sectPr w:rsidR="00275997" w:rsidRPr="00C9701D" w:rsidSect="00152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ssfte02tv2tdeavznvzewmvtexs5awf9wa&quot;&gt; library_ETEC1&lt;record-ids&gt;&lt;item&gt;6133&lt;/item&gt;&lt;/record-ids&gt;&lt;/item&gt;&lt;/Libraries&gt;"/>
  </w:docVars>
  <w:rsids>
    <w:rsidRoot w:val="002D6F5E"/>
    <w:rsid w:val="000034FF"/>
    <w:rsid w:val="000765AA"/>
    <w:rsid w:val="00084939"/>
    <w:rsid w:val="000C4F1A"/>
    <w:rsid w:val="000D7CC9"/>
    <w:rsid w:val="000E09D3"/>
    <w:rsid w:val="00126A40"/>
    <w:rsid w:val="001462A2"/>
    <w:rsid w:val="0015096C"/>
    <w:rsid w:val="001521C8"/>
    <w:rsid w:val="00192A1D"/>
    <w:rsid w:val="00192D5D"/>
    <w:rsid w:val="001D1377"/>
    <w:rsid w:val="00241141"/>
    <w:rsid w:val="00275997"/>
    <w:rsid w:val="002B1BE5"/>
    <w:rsid w:val="002B5A79"/>
    <w:rsid w:val="002B68DB"/>
    <w:rsid w:val="002B75B9"/>
    <w:rsid w:val="002C31A9"/>
    <w:rsid w:val="002D3455"/>
    <w:rsid w:val="002D6F5E"/>
    <w:rsid w:val="00306DBE"/>
    <w:rsid w:val="00323A39"/>
    <w:rsid w:val="00357287"/>
    <w:rsid w:val="003651F7"/>
    <w:rsid w:val="00397269"/>
    <w:rsid w:val="003B2754"/>
    <w:rsid w:val="003D3726"/>
    <w:rsid w:val="003D49C4"/>
    <w:rsid w:val="003E24CD"/>
    <w:rsid w:val="00447161"/>
    <w:rsid w:val="0045298C"/>
    <w:rsid w:val="004600A6"/>
    <w:rsid w:val="00481B7C"/>
    <w:rsid w:val="004937C4"/>
    <w:rsid w:val="004C3F79"/>
    <w:rsid w:val="004E1208"/>
    <w:rsid w:val="004E585C"/>
    <w:rsid w:val="004E7235"/>
    <w:rsid w:val="004E774A"/>
    <w:rsid w:val="00507D9C"/>
    <w:rsid w:val="00532C32"/>
    <w:rsid w:val="00557086"/>
    <w:rsid w:val="005616C8"/>
    <w:rsid w:val="005736D9"/>
    <w:rsid w:val="00577CD5"/>
    <w:rsid w:val="005D1080"/>
    <w:rsid w:val="005F5B51"/>
    <w:rsid w:val="006043A3"/>
    <w:rsid w:val="00614A43"/>
    <w:rsid w:val="00661E67"/>
    <w:rsid w:val="00685459"/>
    <w:rsid w:val="006B0268"/>
    <w:rsid w:val="006C382B"/>
    <w:rsid w:val="006D3A05"/>
    <w:rsid w:val="006E441D"/>
    <w:rsid w:val="006F34CD"/>
    <w:rsid w:val="00714016"/>
    <w:rsid w:val="00741BE5"/>
    <w:rsid w:val="0074426D"/>
    <w:rsid w:val="00794E3D"/>
    <w:rsid w:val="00794F39"/>
    <w:rsid w:val="007C11AF"/>
    <w:rsid w:val="007D5D91"/>
    <w:rsid w:val="007D61D0"/>
    <w:rsid w:val="007F73C1"/>
    <w:rsid w:val="008102AA"/>
    <w:rsid w:val="008160D8"/>
    <w:rsid w:val="00835EAB"/>
    <w:rsid w:val="00845F68"/>
    <w:rsid w:val="00857689"/>
    <w:rsid w:val="00866A5F"/>
    <w:rsid w:val="00885D2C"/>
    <w:rsid w:val="0089196A"/>
    <w:rsid w:val="0089392F"/>
    <w:rsid w:val="008C1F41"/>
    <w:rsid w:val="008F3C02"/>
    <w:rsid w:val="00953BE2"/>
    <w:rsid w:val="00960F51"/>
    <w:rsid w:val="00976AB1"/>
    <w:rsid w:val="009A19EC"/>
    <w:rsid w:val="009A2251"/>
    <w:rsid w:val="009A226B"/>
    <w:rsid w:val="009A2D18"/>
    <w:rsid w:val="009B4F0E"/>
    <w:rsid w:val="009D0775"/>
    <w:rsid w:val="009E585C"/>
    <w:rsid w:val="00A042EB"/>
    <w:rsid w:val="00A04825"/>
    <w:rsid w:val="00A0662D"/>
    <w:rsid w:val="00A144A7"/>
    <w:rsid w:val="00A26CD9"/>
    <w:rsid w:val="00A53F02"/>
    <w:rsid w:val="00A70FAF"/>
    <w:rsid w:val="00A7314D"/>
    <w:rsid w:val="00A873B5"/>
    <w:rsid w:val="00A87671"/>
    <w:rsid w:val="00A97D91"/>
    <w:rsid w:val="00AB688A"/>
    <w:rsid w:val="00AD0435"/>
    <w:rsid w:val="00AE04F4"/>
    <w:rsid w:val="00B06D96"/>
    <w:rsid w:val="00B35239"/>
    <w:rsid w:val="00B94FFC"/>
    <w:rsid w:val="00BB403E"/>
    <w:rsid w:val="00BB6FD0"/>
    <w:rsid w:val="00BE5E7E"/>
    <w:rsid w:val="00BF5239"/>
    <w:rsid w:val="00C414DA"/>
    <w:rsid w:val="00C515CF"/>
    <w:rsid w:val="00C52862"/>
    <w:rsid w:val="00C5671C"/>
    <w:rsid w:val="00C63A8D"/>
    <w:rsid w:val="00C75706"/>
    <w:rsid w:val="00C90D7A"/>
    <w:rsid w:val="00C95FD8"/>
    <w:rsid w:val="00C9701D"/>
    <w:rsid w:val="00CE7993"/>
    <w:rsid w:val="00D3550F"/>
    <w:rsid w:val="00D42F34"/>
    <w:rsid w:val="00D721BC"/>
    <w:rsid w:val="00D73DD9"/>
    <w:rsid w:val="00DA5B77"/>
    <w:rsid w:val="00DD5B02"/>
    <w:rsid w:val="00DD61F9"/>
    <w:rsid w:val="00DD7CE1"/>
    <w:rsid w:val="00E0683F"/>
    <w:rsid w:val="00E15C8D"/>
    <w:rsid w:val="00E449B2"/>
    <w:rsid w:val="00E54F56"/>
    <w:rsid w:val="00E65C7E"/>
    <w:rsid w:val="00E7460E"/>
    <w:rsid w:val="00E866DB"/>
    <w:rsid w:val="00F00A43"/>
    <w:rsid w:val="00F05255"/>
    <w:rsid w:val="00F45933"/>
    <w:rsid w:val="00F72C06"/>
    <w:rsid w:val="00F9498B"/>
    <w:rsid w:val="00FB3080"/>
    <w:rsid w:val="00FD1030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3D9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6F5E"/>
    <w:pPr>
      <w:spacing w:after="200" w:line="480" w:lineRule="auto"/>
    </w:pPr>
    <w:rPr>
      <w:rFonts w:ascii="Arial" w:eastAsia="Calibri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F5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85D2C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885D2C"/>
    <w:pPr>
      <w:spacing w:line="240" w:lineRule="auto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1</Words>
  <Characters>748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3 Table. Plasmids used in this study</vt:lpstr>
    </vt:vector>
  </TitlesOfParts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leckenstein</dc:creator>
  <cp:keywords/>
  <dc:description/>
  <cp:lastModifiedBy>James Fleckenstein</cp:lastModifiedBy>
  <cp:revision>3</cp:revision>
  <dcterms:created xsi:type="dcterms:W3CDTF">2017-05-04T17:07:00Z</dcterms:created>
  <dcterms:modified xsi:type="dcterms:W3CDTF">2017-05-15T20:53:00Z</dcterms:modified>
</cp:coreProperties>
</file>